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921" w:rsidRPr="006F575B" w:rsidRDefault="00851921" w:rsidP="00851921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F575B">
        <w:rPr>
          <w:rFonts w:ascii="Times New Roman" w:hAnsi="Times New Roman" w:cs="Times New Roman"/>
          <w:b/>
          <w:sz w:val="36"/>
          <w:szCs w:val="36"/>
          <w:lang w:val="en-US"/>
        </w:rPr>
        <w:t xml:space="preserve">S2 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>Table</w:t>
      </w:r>
    </w:p>
    <w:tbl>
      <w:tblPr>
        <w:tblStyle w:val="Tabelraster"/>
        <w:tblW w:w="127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"/>
        <w:gridCol w:w="2086"/>
        <w:gridCol w:w="2608"/>
        <w:gridCol w:w="1185"/>
        <w:gridCol w:w="1060"/>
        <w:gridCol w:w="1303"/>
        <w:gridCol w:w="1060"/>
        <w:gridCol w:w="1060"/>
        <w:gridCol w:w="1332"/>
      </w:tblGrid>
      <w:tr w:rsidR="004632E1" w:rsidRPr="002B54B9" w:rsidTr="004632E1">
        <w:trPr>
          <w:jc w:val="center"/>
        </w:trPr>
        <w:tc>
          <w:tcPr>
            <w:tcW w:w="962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Hospital number</w:t>
            </w:r>
          </w:p>
        </w:tc>
        <w:tc>
          <w:tcPr>
            <w:tcW w:w="2152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Respondent</w:t>
            </w:r>
          </w:p>
        </w:tc>
        <w:tc>
          <w:tcPr>
            <w:tcW w:w="2693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Is prehabilitation applied in the hospital?</w:t>
            </w:r>
          </w:p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350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Which of the (para)medics below are ALWAYS involved in the preoperative process?</w:t>
            </w:r>
          </w:p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3390" w:type="dxa"/>
            <w:gridSpan w:val="3"/>
            <w:tcBorders>
              <w:lef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  <w:t>Which of the (para)medics below are BY INDICATION involved in the preoperative process?</w:t>
            </w:r>
          </w:p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</w:tr>
      <w:tr w:rsidR="004632E1" w:rsidRPr="00851921" w:rsidTr="004632E1">
        <w:trPr>
          <w:jc w:val="center"/>
        </w:trPr>
        <w:tc>
          <w:tcPr>
            <w:tcW w:w="962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21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lang w:val="en-US"/>
              </w:rPr>
            </w:pPr>
          </w:p>
        </w:tc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ietician</w:t>
            </w: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hysical therapist</w:t>
            </w:r>
          </w:p>
        </w:tc>
        <w:tc>
          <w:tcPr>
            <w:tcW w:w="13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one of the options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Dietician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Physical therapist</w:t>
            </w:r>
          </w:p>
        </w:tc>
        <w:tc>
          <w:tcPr>
            <w:tcW w:w="1369" w:type="dxa"/>
            <w:tcBorders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</w:rPr>
            </w:pPr>
            <w:r w:rsidRPr="0079751E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None of the options</w:t>
            </w:r>
          </w:p>
        </w:tc>
      </w:tr>
      <w:tr w:rsidR="004632E1" w:rsidRPr="00851921" w:rsidTr="004632E1">
        <w:trPr>
          <w:jc w:val="center"/>
        </w:trPr>
        <w:tc>
          <w:tcPr>
            <w:tcW w:w="96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4632E1" w:rsidRPr="00851921" w:rsidTr="004632E1">
        <w:trPr>
          <w:jc w:val="center"/>
        </w:trPr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565" w:rsidRPr="00851921" w:rsidTr="004632E1">
        <w:trPr>
          <w:jc w:val="center"/>
        </w:trPr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565" w:rsidRPr="00851921" w:rsidTr="004632E1">
        <w:trPr>
          <w:jc w:val="center"/>
        </w:trPr>
        <w:tc>
          <w:tcPr>
            <w:tcW w:w="962" w:type="dxa"/>
            <w:vMerge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RPr="00851921" w:rsidTr="004632E1">
        <w:trPr>
          <w:jc w:val="center"/>
        </w:trPr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4632E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4632E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RPr="00851921" w:rsidTr="004632E1">
        <w:trPr>
          <w:jc w:val="center"/>
        </w:trPr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565" w:rsidRPr="00851921" w:rsidTr="004632E1">
        <w:trPr>
          <w:jc w:val="center"/>
        </w:trPr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A2565" w:rsidRPr="00851921" w:rsidTr="004632E1">
        <w:trPr>
          <w:jc w:val="center"/>
        </w:trPr>
        <w:tc>
          <w:tcPr>
            <w:tcW w:w="962" w:type="dxa"/>
            <w:vMerge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4632E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565" w:rsidTr="004632E1">
        <w:tblPrEx>
          <w:jc w:val="left"/>
        </w:tblPrEx>
        <w:trPr>
          <w:trHeight w:val="70"/>
        </w:trPr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F713A7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A2565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  <w:r w:rsidR="002B54B9">
              <w:rPr>
                <w:rFonts w:ascii="Times New Roman" w:hAnsi="Times New Roman" w:cs="Times New Roman"/>
                <w:lang w:val="en-US"/>
              </w:rPr>
              <w:t>es, for every patient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3A4908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3A4908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3A4908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3A4908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3A4908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3A4908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A2565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565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F10756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for every patient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A2565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565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B53481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A544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A544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A544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A544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A5449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A5449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565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1A2565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for every patient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F10756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for every patient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F713A7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4B9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4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4B9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5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2B54B9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2B54B9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F713A7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DC03A5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DC03A5" w:rsidRPr="0079751E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DC03A5" w:rsidRPr="00851921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DC03A5" w:rsidRPr="00851921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for every patient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DC03A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DC03A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DC03A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DC03A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DC03A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DC03A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565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for every patient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2565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1A2565" w:rsidRPr="0079751E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Pr="00851921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="002B54B9">
              <w:rPr>
                <w:rFonts w:ascii="Times New Roman" w:hAnsi="Times New Roman" w:cs="Times New Roman"/>
                <w:lang w:val="en-US"/>
              </w:rPr>
              <w:t>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1A2565" w:rsidRDefault="001A256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4B9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2B54B9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22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for every patient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4B9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for every patient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54B9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24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751E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9" w:type="dxa"/>
            <w:tcBorders>
              <w:left w:val="single" w:sz="4" w:space="0" w:color="auto"/>
            </w:tcBorders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4632E1" w:rsidTr="004632E1">
        <w:tblPrEx>
          <w:jc w:val="left"/>
        </w:tblPrEx>
        <w:tc>
          <w:tcPr>
            <w:tcW w:w="962" w:type="dxa"/>
            <w:vMerge w:val="restart"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Pr="0079751E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9751E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, by indication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DC03A5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32E1" w:rsidTr="004632E1">
        <w:tblPrEx>
          <w:jc w:val="left"/>
        </w:tblPrEx>
        <w:tc>
          <w:tcPr>
            <w:tcW w:w="962" w:type="dxa"/>
            <w:vMerge/>
            <w:tcBorders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Pr="00851921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cialized nurse</w:t>
            </w:r>
          </w:p>
        </w:tc>
        <w:tc>
          <w:tcPr>
            <w:tcW w:w="269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pStyle w:val="Geenafstand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02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9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369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2B54B9" w:rsidRDefault="002B54B9" w:rsidP="004632E1">
            <w:pPr>
              <w:jc w:val="center"/>
            </w:pPr>
            <w:r w:rsidRPr="00D90A3B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:rsidR="00B55835" w:rsidRDefault="004632E1" w:rsidP="004632E1">
      <w:pPr>
        <w:ind w:left="708" w:firstLine="708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</w:t>
      </w:r>
    </w:p>
    <w:p w:rsidR="009A795D" w:rsidRPr="008822B3" w:rsidRDefault="004632E1" w:rsidP="004632E1">
      <w:pPr>
        <w:ind w:left="708" w:firstLine="708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</w:t>
      </w:r>
      <w:r w:rsidR="008822B3" w:rsidRPr="008822B3">
        <w:rPr>
          <w:rFonts w:ascii="Times New Roman" w:hAnsi="Times New Roman" w:cs="Times New Roman"/>
          <w:lang w:val="en-US"/>
        </w:rPr>
        <w:t>NA= not applicable</w:t>
      </w:r>
    </w:p>
    <w:sectPr w:rsidR="009A795D" w:rsidRPr="008822B3" w:rsidSect="008519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921"/>
    <w:rsid w:val="001A2565"/>
    <w:rsid w:val="002041BF"/>
    <w:rsid w:val="002B54B9"/>
    <w:rsid w:val="002D04B0"/>
    <w:rsid w:val="004632E1"/>
    <w:rsid w:val="0079751E"/>
    <w:rsid w:val="00851921"/>
    <w:rsid w:val="008822B3"/>
    <w:rsid w:val="00B53481"/>
    <w:rsid w:val="00B55835"/>
    <w:rsid w:val="00C749F5"/>
    <w:rsid w:val="00D41CCE"/>
    <w:rsid w:val="00DC03A5"/>
    <w:rsid w:val="00F10756"/>
    <w:rsid w:val="00F42EE5"/>
    <w:rsid w:val="00F71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E775F"/>
  <w15:chartTrackingRefBased/>
  <w15:docId w15:val="{AEF58F4B-8DC1-470F-83BD-AEAE8C3B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192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51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851921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D0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04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9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35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5</cp:revision>
  <dcterms:created xsi:type="dcterms:W3CDTF">2021-08-03T14:20:00Z</dcterms:created>
  <dcterms:modified xsi:type="dcterms:W3CDTF">2021-08-04T08:29:00Z</dcterms:modified>
</cp:coreProperties>
</file>